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9EEBF" w14:textId="6E4C4D74" w:rsidR="00A87D3E" w:rsidRDefault="00B3764D" w:rsidP="00A87D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764D"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="00A87D3E">
        <w:rPr>
          <w:rFonts w:ascii="Times New Roman" w:hAnsi="Times New Roman" w:cs="Times New Roman"/>
          <w:sz w:val="24"/>
          <w:szCs w:val="24"/>
        </w:rPr>
        <w:t xml:space="preserve">. Overall results from the four extraction methods </w:t>
      </w:r>
    </w:p>
    <w:tbl>
      <w:tblPr>
        <w:tblStyle w:val="ListTable2"/>
        <w:tblW w:w="13705" w:type="dxa"/>
        <w:tblLook w:val="04A0" w:firstRow="1" w:lastRow="0" w:firstColumn="1" w:lastColumn="0" w:noHBand="0" w:noVBand="1"/>
      </w:tblPr>
      <w:tblGrid>
        <w:gridCol w:w="1512"/>
        <w:gridCol w:w="435"/>
        <w:gridCol w:w="656"/>
        <w:gridCol w:w="766"/>
        <w:gridCol w:w="821"/>
        <w:gridCol w:w="766"/>
        <w:gridCol w:w="656"/>
        <w:gridCol w:w="766"/>
        <w:gridCol w:w="1258"/>
        <w:gridCol w:w="656"/>
        <w:gridCol w:w="606"/>
        <w:gridCol w:w="711"/>
        <w:gridCol w:w="711"/>
        <w:gridCol w:w="711"/>
        <w:gridCol w:w="606"/>
        <w:gridCol w:w="656"/>
        <w:gridCol w:w="711"/>
        <w:gridCol w:w="711"/>
      </w:tblGrid>
      <w:tr w:rsidR="00A87D3E" w:rsidRPr="00FA1075" w14:paraId="1983F6C0" w14:textId="77777777" w:rsidTr="00010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E39C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easurement</w:t>
            </w:r>
          </w:p>
        </w:tc>
        <w:tc>
          <w:tcPr>
            <w:tcW w:w="4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tbLrV"/>
          </w:tcPr>
          <w:p w14:paraId="0890C9CB" w14:textId="77777777" w:rsidR="00A87D3E" w:rsidRPr="009B6807" w:rsidRDefault="00A87D3E" w:rsidP="00010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B6807">
              <w:rPr>
                <w:rFonts w:ascii="Times New Roman" w:eastAsia="Times New Roman" w:hAnsi="Times New Roman" w:cs="Times New Roman"/>
                <w:sz w:val="18"/>
                <w:szCs w:val="18"/>
              </w:rPr>
              <w:t>Stage/Sex</w:t>
            </w:r>
          </w:p>
        </w:tc>
        <w:tc>
          <w:tcPr>
            <w:tcW w:w="6345" w:type="dxa"/>
            <w:gridSpan w:val="8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9A1670" w14:textId="77777777" w:rsidR="00A87D3E" w:rsidRPr="00FA1075" w:rsidRDefault="00A87D3E" w:rsidP="00010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mmonium hydroxide</w:t>
            </w:r>
          </w:p>
        </w:tc>
        <w:tc>
          <w:tcPr>
            <w:tcW w:w="0" w:type="dxa"/>
            <w:gridSpan w:val="8"/>
            <w:shd w:val="clear" w:color="auto" w:fill="auto"/>
            <w:noWrap/>
            <w:hideMark/>
          </w:tcPr>
          <w:p w14:paraId="735B882C" w14:textId="77777777" w:rsidR="00A87D3E" w:rsidRPr="00FA1075" w:rsidRDefault="00A87D3E" w:rsidP="00010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Qiagen DNA extraction kit</w:t>
            </w:r>
          </w:p>
        </w:tc>
      </w:tr>
      <w:tr w:rsidR="00A87D3E" w:rsidRPr="00FA1075" w14:paraId="7F33850E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D37A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6E436" w14:textId="77777777" w:rsidR="00A87D3E" w:rsidRPr="00FA1075" w:rsidRDefault="00A87D3E" w:rsidP="00010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DACE2" w14:textId="77777777" w:rsidR="00A87D3E" w:rsidRPr="00FA1075" w:rsidRDefault="00A87D3E" w:rsidP="00010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ot homogenized</w:t>
            </w:r>
            <w:r>
              <w:rPr>
                <w:rFonts w:ascii="Times New Roman" w:eastAsia="Times New Roman" w:hAnsi="Times New Roman" w:cs="Times New Roman"/>
              </w:rPr>
              <w:t xml:space="preserve"> (ANC)</w:t>
            </w:r>
          </w:p>
        </w:tc>
        <w:tc>
          <w:tcPr>
            <w:tcW w:w="333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1598" w14:textId="77777777" w:rsidR="00A87D3E" w:rsidRPr="00FA1075" w:rsidRDefault="00A87D3E" w:rsidP="00010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Pre-homogenized</w:t>
            </w:r>
            <w:r>
              <w:rPr>
                <w:rFonts w:ascii="Times New Roman" w:eastAsia="Times New Roman" w:hAnsi="Times New Roman" w:cs="Times New Roman"/>
              </w:rPr>
              <w:t xml:space="preserve"> (AC)</w:t>
            </w:r>
          </w:p>
        </w:tc>
        <w:tc>
          <w:tcPr>
            <w:tcW w:w="273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F4A9A" w14:textId="77777777" w:rsidR="00A87D3E" w:rsidRPr="00FA1075" w:rsidRDefault="00A87D3E" w:rsidP="00010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ini Kit</w:t>
            </w:r>
            <w:r>
              <w:rPr>
                <w:rFonts w:ascii="Times New Roman" w:eastAsia="Times New Roman" w:hAnsi="Times New Roman" w:cs="Times New Roman"/>
              </w:rPr>
              <w:t xml:space="preserve"> (QMK)</w:t>
            </w:r>
          </w:p>
        </w:tc>
        <w:tc>
          <w:tcPr>
            <w:tcW w:w="2679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FDBC73" w14:textId="77777777" w:rsidR="00A87D3E" w:rsidRPr="00FA1075" w:rsidRDefault="00A87D3E" w:rsidP="00010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Blood &amp; Tissue</w:t>
            </w:r>
            <w:r>
              <w:rPr>
                <w:rFonts w:ascii="Times New Roman" w:eastAsia="Times New Roman" w:hAnsi="Times New Roman" w:cs="Times New Roman"/>
              </w:rPr>
              <w:t xml:space="preserve"> (QBT)</w:t>
            </w:r>
          </w:p>
        </w:tc>
      </w:tr>
      <w:tr w:rsidR="00A87D3E" w:rsidRPr="00FA1075" w14:paraId="17B10E3E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5EE5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97E49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AEA38A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5C4C9FD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85B545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vg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87E10B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ed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D1600E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75EB2A2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6F7B782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vg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47DB15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ed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AC7AFD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F704E4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5837584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vg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404F39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ed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2C2ABA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670066C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B349F4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vg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32904FC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Med</w:t>
            </w:r>
          </w:p>
        </w:tc>
      </w:tr>
      <w:tr w:rsidR="00A87D3E" w:rsidRPr="00FA1075" w14:paraId="20830C02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1A11" w14:textId="77777777" w:rsidR="00A87D3E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1075">
              <w:rPr>
                <w:rFonts w:ascii="Times New Roman" w:eastAsia="Times New Roman" w:hAnsi="Times New Roman" w:cs="Times New Roman"/>
              </w:rPr>
              <w:t>NanoDrop</w:t>
            </w:r>
            <w:proofErr w:type="spellEnd"/>
            <w:r w:rsidRPr="00FA1075">
              <w:rPr>
                <w:rFonts w:ascii="Times New Roman" w:eastAsia="Times New Roman" w:hAnsi="Times New Roman" w:cs="Times New Roman"/>
              </w:rPr>
              <w:t xml:space="preserve"> DS</w:t>
            </w:r>
          </w:p>
          <w:p w14:paraId="7A00EB31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g)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BC21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61DFF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6DA115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8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6D85E8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8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AEF05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9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46A27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7D3111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70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744384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689.8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2F3B0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58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F9645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8A8EA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1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8EA57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59.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6E53B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8E87F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E04066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5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B772D5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888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612F66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80</w:t>
            </w:r>
          </w:p>
        </w:tc>
      </w:tr>
      <w:tr w:rsidR="00A87D3E" w:rsidRPr="00FA1075" w14:paraId="1D35541D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6C9C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38C3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27EBC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2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78C450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2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B40BEF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796.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EABDA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67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7AAB2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89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A04B7D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20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20D36D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263.3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FE262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70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0B9C8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801359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5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731B4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EADD8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2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41FA6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9304A9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4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CAB32E9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ECD189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60</w:t>
            </w:r>
          </w:p>
        </w:tc>
      </w:tr>
      <w:tr w:rsidR="00A87D3E" w:rsidRPr="00FA1075" w14:paraId="154FC0DB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AEBC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41FB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C26D6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23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EEBD6D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7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9EE34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610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830D5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90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A2981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7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0B0B47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90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6092A5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726.7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A9A93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50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CD6E8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154EA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7796A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20.0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DAE4F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8F04A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AB2D04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ED7B4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66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99E347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80</w:t>
            </w:r>
          </w:p>
        </w:tc>
      </w:tr>
      <w:tr w:rsidR="00A87D3E" w:rsidRPr="00FA1075" w14:paraId="22F1F851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3C32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1075">
              <w:rPr>
                <w:rFonts w:ascii="Times New Roman" w:eastAsia="Times New Roman" w:hAnsi="Times New Roman" w:cs="Times New Roman"/>
              </w:rPr>
              <w:t>NanoDrop</w:t>
            </w:r>
            <w:proofErr w:type="spellEnd"/>
            <w:r w:rsidRPr="00FA1075">
              <w:rPr>
                <w:rFonts w:ascii="Times New Roman" w:eastAsia="Times New Roman" w:hAnsi="Times New Roman" w:cs="Times New Roman"/>
              </w:rPr>
              <w:t xml:space="preserve"> SS</w:t>
            </w:r>
            <w:r>
              <w:rPr>
                <w:rFonts w:ascii="Times New Roman" w:eastAsia="Times New Roman" w:hAnsi="Times New Roman" w:cs="Times New Roman"/>
              </w:rPr>
              <w:t xml:space="preserve"> (ng)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00B3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9A96D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799A4D9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17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56048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50.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F7A37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0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4663C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C6E531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58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F772B2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196.1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BEF95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75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7062B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87AD5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2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12D36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38.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44F19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F5A35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A875CB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2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5FD209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09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AD9071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40</w:t>
            </w:r>
          </w:p>
        </w:tc>
      </w:tr>
      <w:tr w:rsidR="00A87D3E" w:rsidRPr="00FA1075" w14:paraId="3E0438C6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F1C0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A20A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44631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99A45D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E75424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06.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7DB34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4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5492A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1075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F8BBA6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3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E7C080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73.3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4C7D8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78C2D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D6A1C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09C8E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6C3B6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2EB15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5B55F37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69805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96E0D6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30</w:t>
            </w:r>
          </w:p>
        </w:tc>
      </w:tr>
      <w:tr w:rsidR="00A87D3E" w:rsidRPr="00FA1075" w14:paraId="559072CB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EB68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DC8B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D965A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8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01D7D5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4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65EBCB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90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79815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6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645C9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841199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72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47ED48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A1075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ABF46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83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CB86C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DFD7F9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13B56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33.3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23985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97627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6A8956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77FF5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6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28B503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00</w:t>
            </w:r>
          </w:p>
        </w:tc>
      </w:tr>
      <w:tr w:rsidR="00A87D3E" w:rsidRPr="00FA1075" w14:paraId="35A4957A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AD6A" w14:textId="77777777" w:rsidR="00A87D3E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Qubit</w:t>
            </w:r>
          </w:p>
          <w:p w14:paraId="465982EA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g)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028D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2AC3A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BA09C8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BA1F67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8.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78B34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83983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77370D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2BDA3E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46AC8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48.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56041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E8F8E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4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CA0628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5.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F15F0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D7D5B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82F2B5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49EA29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D0499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00</w:t>
            </w:r>
          </w:p>
        </w:tc>
      </w:tr>
      <w:tr w:rsidR="00A87D3E" w:rsidRPr="00FA1075" w14:paraId="4B00AB12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3ED1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01951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C08F6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84A67A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76D6C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6.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1A156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5.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B35E4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A35294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47E68C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2.9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878E0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273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FE781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8.8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679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40EE3E" w14:textId="77777777" w:rsidR="00A87D3E" w:rsidRPr="00FA1075" w:rsidRDefault="00A87D3E" w:rsidP="00010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7.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87D3E" w:rsidRPr="00FA1075" w14:paraId="4A90EB9C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B6C4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3664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76989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8C7BB0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3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5FF3C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1733F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325AE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8D75D7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6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92A560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43.7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325D2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2C4D2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6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1989C8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BA765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1.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5B768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3.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DFB6F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96.8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6E7B275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5A0963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7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AE6CC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8.4</w:t>
            </w:r>
          </w:p>
        </w:tc>
      </w:tr>
      <w:tr w:rsidR="00A87D3E" w:rsidRPr="00FA1075" w14:paraId="019DA5F3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9252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Ixodes Ct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914A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3B163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BD07FB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BF9439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A6304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96673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7025989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031AB3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82640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433A2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B19CD9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7F01BE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6B39C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95088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574C61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BE105D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A8D26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7</w:t>
            </w:r>
          </w:p>
        </w:tc>
      </w:tr>
      <w:tr w:rsidR="00A87D3E" w:rsidRPr="00FA1075" w14:paraId="6DC20EC7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028B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248D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823EB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6AD787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7F35E6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7846F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48480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AFF1E0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82F362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3D409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E3090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6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EDEA2F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1ED1F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69004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3BF1E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28BB92B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F85CF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13F59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7.6</w:t>
            </w:r>
          </w:p>
        </w:tc>
      </w:tr>
      <w:tr w:rsidR="00A87D3E" w:rsidRPr="00FA1075" w14:paraId="7D86BA88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CF78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D0D1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7B93F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4E8C43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BD8A5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71033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947BF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F64A02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26125E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F8D78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722FF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3A7C8B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CCCD9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F8901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BBD76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4448F7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53FE54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F4AA41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4.9</w:t>
            </w:r>
          </w:p>
        </w:tc>
      </w:tr>
      <w:tr w:rsidR="00A87D3E" w:rsidRPr="00FA1075" w14:paraId="61371B8A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F6FB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M Ct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45D38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D09B7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9E7F6C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F2D0A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3BCF3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89596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538B2B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B2DFE8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89B91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8F58F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55B87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5920C1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E7837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AA1D6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337D23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F8845D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ED573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</w:tr>
      <w:tr w:rsidR="00A87D3E" w:rsidRPr="00FA1075" w14:paraId="37263A1C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5913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DDC8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31405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47D3C2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790D51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00A6E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0FDAE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54D10C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888913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386B7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7F5E6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55EC7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15D508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E7D0F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497AB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0F57B2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8325E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52878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8</w:t>
            </w:r>
          </w:p>
        </w:tc>
      </w:tr>
      <w:tr w:rsidR="00A87D3E" w:rsidRPr="00FA1075" w14:paraId="103C43FF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0582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0350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7011F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A6EB75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7CEA7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3C7B5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55F41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A828EB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DAAEE2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804EC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5AE9A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4C1AE5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49115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2A63F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49A0C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BAA701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9A6B0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09F65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8.7</w:t>
            </w:r>
          </w:p>
        </w:tc>
      </w:tr>
      <w:tr w:rsidR="00A87D3E" w:rsidRPr="00FA1075" w14:paraId="0B143CC4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3FB0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26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DD29A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9439C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87A153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7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8B906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2FA19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2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565C4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51F85A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9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556704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8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1DC76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78A1F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BEBA81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2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9BC51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8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E48AE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B266D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D1FF72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5A9EF0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590478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8</w:t>
            </w:r>
          </w:p>
        </w:tc>
      </w:tr>
      <w:tr w:rsidR="00A87D3E" w:rsidRPr="00FA1075" w14:paraId="11515C44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EC51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5B35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CE219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1EB89E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4163A0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BE34C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1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FC972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9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0F3EB42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2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3928DA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6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51ADD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8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87E1E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F26D5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59068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5B7EA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165C7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45E69AA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AC896F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C5483C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</w:tr>
      <w:tr w:rsidR="00A87D3E" w:rsidRPr="00FA1075" w14:paraId="49C0798B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5BCA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7525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AE941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28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8752BC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21E165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5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4BCA4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9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9C6C0C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58E9E93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76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0A5C40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3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5EAFA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6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84F1A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837940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36636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911DB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7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2EF75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05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72D46F7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AC6244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E6A2954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853">
              <w:t>0,11</w:t>
            </w:r>
          </w:p>
        </w:tc>
      </w:tr>
      <w:tr w:rsidR="00A87D3E" w:rsidRPr="00FA1075" w14:paraId="076ECC59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76A" w14:textId="77777777" w:rsidR="00A87D3E" w:rsidRPr="00FA1075" w:rsidRDefault="00A87D3E" w:rsidP="000102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A260/280</w:t>
            </w: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A0494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27243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1A6525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B28C96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C7FEF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8CB3C7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7D9AAA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4751FA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4B8EED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B6E45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632AC3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F6C3B0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22551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2808E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0E9ADA8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B7BAB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827FD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A87D3E" w:rsidRPr="00FA1075" w14:paraId="227B8AFC" w14:textId="77777777" w:rsidTr="000102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0A22E33" w14:textId="77777777" w:rsidR="00A87D3E" w:rsidRPr="00FA1075" w:rsidRDefault="00A87D3E" w:rsidP="0001025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3396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♂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4D6328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5E1C75B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A9AF06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AC3F2A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FFFAC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643CFC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286BCF7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0C27F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673A6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2394ACE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F78732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0A5225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FE2C2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3CEFF443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C7A74FF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E73F7D" w14:textId="77777777" w:rsidR="00A87D3E" w:rsidRPr="00FA1075" w:rsidRDefault="00A87D3E" w:rsidP="000102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A87D3E" w:rsidRPr="00FA1075" w14:paraId="07AAD3CF" w14:textId="77777777" w:rsidTr="0001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788FA096" w14:textId="77777777" w:rsidR="00A87D3E" w:rsidRPr="00FA1075" w:rsidRDefault="00A87D3E" w:rsidP="0001025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09FCA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♀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CEE79E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15986D1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9D08C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65BD51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1C80C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6C861109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E487B1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A6B55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887772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5B0EFB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5A805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FB26B5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60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08CD10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hideMark/>
          </w:tcPr>
          <w:p w14:paraId="1DAFBA74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90AD3C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E52C05F" w14:textId="77777777" w:rsidR="00A87D3E" w:rsidRPr="00FA1075" w:rsidRDefault="00A87D3E" w:rsidP="000102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A1075">
              <w:rPr>
                <w:rFonts w:ascii="Times New Roman" w:eastAsia="Times New Roman" w:hAnsi="Times New Roman" w:cs="Times New Roman"/>
              </w:rPr>
              <w:t>1.8</w:t>
            </w:r>
          </w:p>
        </w:tc>
      </w:tr>
    </w:tbl>
    <w:p w14:paraId="6E8D30D9" w14:textId="3F8C50C4" w:rsidR="005339B6" w:rsidRDefault="00A87D3E">
      <w:r>
        <w:rPr>
          <w:rFonts w:ascii="Times New Roman" w:hAnsi="Times New Roman" w:cs="Times New Roman"/>
          <w:sz w:val="24"/>
          <w:szCs w:val="24"/>
        </w:rPr>
        <w:t xml:space="preserve">N: Nymphs; </w:t>
      </w:r>
      <w:r w:rsidRPr="00FA1075">
        <w:rPr>
          <w:rFonts w:ascii="Times New Roman" w:eastAsia="Times New Roman" w:hAnsi="Times New Roman" w:cs="Times New Roman"/>
        </w:rPr>
        <w:t>♂</w:t>
      </w:r>
      <w:r>
        <w:rPr>
          <w:rFonts w:ascii="Times New Roman" w:eastAsia="Times New Roman" w:hAnsi="Times New Roman" w:cs="Times New Roman"/>
        </w:rPr>
        <w:t xml:space="preserve">: males; </w:t>
      </w:r>
      <w:r w:rsidRPr="00FA1075">
        <w:rPr>
          <w:rFonts w:ascii="Times New Roman" w:eastAsia="Times New Roman" w:hAnsi="Times New Roman" w:cs="Times New Roman"/>
        </w:rPr>
        <w:t>♀</w:t>
      </w:r>
      <w:r>
        <w:rPr>
          <w:rFonts w:ascii="Times New Roman" w:eastAsia="Times New Roman" w:hAnsi="Times New Roman" w:cs="Times New Roman"/>
        </w:rPr>
        <w:t xml:space="preserve">: females; DS: </w:t>
      </w:r>
      <w:proofErr w:type="spellStart"/>
      <w:r>
        <w:rPr>
          <w:rFonts w:ascii="Times New Roman" w:eastAsia="Times New Roman" w:hAnsi="Times New Roman" w:cs="Times New Roman"/>
        </w:rPr>
        <w:t>doble</w:t>
      </w:r>
      <w:proofErr w:type="spellEnd"/>
      <w:r>
        <w:rPr>
          <w:rFonts w:ascii="Times New Roman" w:eastAsia="Times New Roman" w:hAnsi="Times New Roman" w:cs="Times New Roman"/>
        </w:rPr>
        <w:t xml:space="preserve"> stranded; SS: single stranded; NM: spiked samples with </w:t>
      </w:r>
      <w:proofErr w:type="spellStart"/>
      <w:r w:rsidRPr="0001025F">
        <w:rPr>
          <w:rFonts w:ascii="Times New Roman" w:eastAsia="Times New Roman" w:hAnsi="Times New Roman" w:cs="Times New Roman"/>
          <w:i/>
          <w:iCs/>
        </w:rPr>
        <w:t>Neoehrlichia</w:t>
      </w:r>
      <w:proofErr w:type="spellEnd"/>
      <w:r w:rsidRPr="0001025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01025F">
        <w:rPr>
          <w:rFonts w:ascii="Times New Roman" w:eastAsia="Times New Roman" w:hAnsi="Times New Roman" w:cs="Times New Roman"/>
          <w:i/>
          <w:iCs/>
        </w:rPr>
        <w:t>mikurensis</w:t>
      </w:r>
      <w:proofErr w:type="spellEnd"/>
      <w:r>
        <w:rPr>
          <w:rFonts w:ascii="Times New Roman" w:eastAsia="Times New Roman" w:hAnsi="Times New Roman" w:cs="Times New Roman"/>
        </w:rPr>
        <w:t xml:space="preserve"> DNA; Avg: average; Med: median; * only one sample was measurable for the Qubit.</w:t>
      </w:r>
    </w:p>
    <w:sectPr w:rsidR="005339B6" w:rsidSect="00A87D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3E"/>
    <w:rsid w:val="00000F8A"/>
    <w:rsid w:val="005339B6"/>
    <w:rsid w:val="00797BFF"/>
    <w:rsid w:val="00925E22"/>
    <w:rsid w:val="00A87D3E"/>
    <w:rsid w:val="00B3764D"/>
    <w:rsid w:val="00C5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9DD0"/>
  <w15:chartTrackingRefBased/>
  <w15:docId w15:val="{B0AB3F45-A32C-42D6-A99D-7901EFED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D3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87D3E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7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D3E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ola Cotes Perdomo</dc:creator>
  <cp:keywords/>
  <dc:description/>
  <cp:lastModifiedBy>Melnar Nario</cp:lastModifiedBy>
  <cp:revision>5</cp:revision>
  <dcterms:created xsi:type="dcterms:W3CDTF">2024-04-16T09:55:00Z</dcterms:created>
  <dcterms:modified xsi:type="dcterms:W3CDTF">2025-04-09T17:29:00Z</dcterms:modified>
</cp:coreProperties>
</file>